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1A7DE" w14:textId="22DE5026" w:rsidR="009D5B74" w:rsidRDefault="00844A1E">
      <w:pPr>
        <w:spacing w:before="120" w:after="120" w:line="276" w:lineRule="auto"/>
        <w:jc w:val="left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</w:rPr>
        <w:t>Brai</w:t>
      </w:r>
      <w:r w:rsidR="00E67AE7">
        <w:rPr>
          <w:rFonts w:ascii="Times New Roman" w:eastAsia="Times New Roman" w:hAnsi="Times New Roman" w:cs="Times New Roman"/>
          <w:b/>
        </w:rPr>
        <w:t xml:space="preserve">n activations in the main </w:t>
      </w:r>
      <w:r w:rsidR="007C1420">
        <w:rPr>
          <w:rFonts w:ascii="Times New Roman" w:eastAsia="Times New Roman" w:hAnsi="Times New Roman" w:cs="Times New Roman"/>
          <w:b/>
        </w:rPr>
        <w:t>Figure 6A, B</w:t>
      </w:r>
      <w:r>
        <w:rPr>
          <w:rFonts w:ascii="Times New Roman" w:eastAsia="Times New Roman" w:hAnsi="Times New Roman" w:cs="Times New Roman"/>
          <w:b/>
        </w:rPr>
        <w:t xml:space="preserve">. </w:t>
      </w:r>
      <w:bookmarkStart w:id="0" w:name="_GoBack"/>
      <w:bookmarkEnd w:id="0"/>
    </w:p>
    <w:tbl>
      <w:tblPr>
        <w:tblStyle w:val="a0"/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3610"/>
        <w:gridCol w:w="1470"/>
        <w:gridCol w:w="2177"/>
        <w:gridCol w:w="950"/>
        <w:gridCol w:w="1304"/>
      </w:tblGrid>
      <w:tr w:rsidR="009D5B74" w14:paraId="3CDBCC60" w14:textId="77777777" w:rsidTr="00BB0A47">
        <w:trPr>
          <w:trHeight w:val="464"/>
          <w:jc w:val="center"/>
        </w:trPr>
        <w:tc>
          <w:tcPr>
            <w:tcW w:w="361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01D51A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atomical Region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91E0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misphere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22613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uster Peak (mm)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B6278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</w:rPr>
              <w:t>-Score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B5D7EF2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voxels)</w:t>
            </w:r>
          </w:p>
        </w:tc>
      </w:tr>
      <w:tr w:rsidR="009D5B74" w14:paraId="41CDCE86" w14:textId="77777777" w:rsidTr="00BB0A47">
        <w:trPr>
          <w:trHeight w:val="60"/>
          <w:jc w:val="center"/>
        </w:trPr>
        <w:tc>
          <w:tcPr>
            <w:tcW w:w="9511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3C5D22" w14:textId="77777777" w:rsidR="009D5B74" w:rsidRDefault="00844A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i-stimulus Neural Activity</w:t>
            </w:r>
          </w:p>
        </w:tc>
      </w:tr>
      <w:tr w:rsidR="00B249A1" w14:paraId="01A7AB3C" w14:textId="77777777" w:rsidTr="00BB0A47">
        <w:trPr>
          <w:trHeight w:val="60"/>
          <w:jc w:val="center"/>
        </w:trPr>
        <w:tc>
          <w:tcPr>
            <w:tcW w:w="5080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0F78B71C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&gt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GM</w:t>
            </w:r>
            <w:proofErr w:type="spellEnd"/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156B24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BBFFDF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6453E5E7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D5B74" w14:paraId="222C346F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1860C7E2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ab/>
              <w:t>Inferior parie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E0ED96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077994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, -38, 38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D02271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6FC636AB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3</w:t>
            </w:r>
          </w:p>
        </w:tc>
      </w:tr>
      <w:tr w:rsidR="009D5B74" w14:paraId="4B9ABCDE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14E458F9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i/>
              </w:rPr>
              <w:tab/>
            </w:r>
            <w:r w:rsidR="00B249A1">
              <w:rPr>
                <w:rFonts w:ascii="Times New Roman" w:eastAsia="Times New Roman" w:hAnsi="Times New Roman" w:cs="Times New Roman"/>
                <w:i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</w:rPr>
              <w:t>Superior parie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36095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115A5A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22, -58, 48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C3D8F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4.5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1F66F391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B249A1" w14:paraId="2145397A" w14:textId="77777777" w:rsidTr="00BB0A47">
        <w:trPr>
          <w:trHeight w:val="60"/>
          <w:jc w:val="center"/>
        </w:trPr>
        <w:tc>
          <w:tcPr>
            <w:tcW w:w="5080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0A4C7D86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G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&gt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EM</w:t>
            </w:r>
            <w:proofErr w:type="spellEnd"/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782E3C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928240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239B8B8C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9D5B74" w14:paraId="1C863EDF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77BAB8F6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Superior medial prefron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56A5A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1F0F3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, 46, 5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97158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5D22D65B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5</w:t>
            </w:r>
          </w:p>
        </w:tc>
      </w:tr>
      <w:tr w:rsidR="009D5B74" w14:paraId="619370E4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6526B45F" w14:textId="77777777" w:rsidR="009D5B74" w:rsidRDefault="009D5B74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E285AB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2EACD7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A98508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44613DFA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9D5B74" w14:paraId="7F59725B" w14:textId="77777777" w:rsidTr="00BB0A47">
        <w:trPr>
          <w:trHeight w:val="60"/>
          <w:jc w:val="center"/>
        </w:trPr>
        <w:tc>
          <w:tcPr>
            <w:tcW w:w="9511" w:type="dxa"/>
            <w:gridSpan w:val="5"/>
            <w:shd w:val="clear" w:color="auto" w:fill="auto"/>
            <w:vAlign w:val="bottom"/>
          </w:tcPr>
          <w:p w14:paraId="705EC932" w14:textId="77777777" w:rsidR="009D5B74" w:rsidRDefault="00844A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-stimulus Neural Activity</w:t>
            </w:r>
          </w:p>
        </w:tc>
      </w:tr>
      <w:tr w:rsidR="00B249A1" w14:paraId="783C5735" w14:textId="77777777" w:rsidTr="00BB0A47">
        <w:trPr>
          <w:trHeight w:val="60"/>
          <w:jc w:val="center"/>
        </w:trPr>
        <w:tc>
          <w:tcPr>
            <w:tcW w:w="5080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2584FC2E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&gt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stable_GM</w:t>
            </w:r>
            <w:proofErr w:type="spellEnd"/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B3292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5FFE48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14AAD1B9" w14:textId="77777777" w:rsidR="00B249A1" w:rsidRDefault="00B249A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9D5B74" w14:paraId="27750C9C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3DEA8484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>Inferior parie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EA83F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D53D34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, -48, 46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99964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1127304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4</w:t>
            </w:r>
          </w:p>
        </w:tc>
      </w:tr>
      <w:tr w:rsidR="009D5B74" w14:paraId="2CD88C82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50718234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i/>
              </w:rPr>
              <w:tab/>
            </w:r>
            <w:r w:rsidR="00B249A1">
              <w:rPr>
                <w:rFonts w:ascii="Times New Roman" w:eastAsia="Times New Roman" w:hAnsi="Times New Roman" w:cs="Times New Roman"/>
                <w:i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</w:rPr>
              <w:t>Superior parie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9CF44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55585B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-20, -70, 46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2B9D3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4.08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563AE7B9" w14:textId="77777777" w:rsidR="009D5B74" w:rsidRDefault="009D5B7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9D5B74" w14:paraId="4A41F53A" w14:textId="77777777" w:rsidTr="00BB0A47">
        <w:trPr>
          <w:trHeight w:val="60"/>
          <w:jc w:val="center"/>
        </w:trPr>
        <w:tc>
          <w:tcPr>
            <w:tcW w:w="3610" w:type="dxa"/>
            <w:tcBorders>
              <w:right w:val="nil"/>
            </w:tcBorders>
            <w:shd w:val="clear" w:color="auto" w:fill="auto"/>
            <w:vAlign w:val="bottom"/>
          </w:tcPr>
          <w:p w14:paraId="0A932B13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E83531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1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4D88F8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, 16, 2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8C68B6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bottom"/>
          </w:tcPr>
          <w:p w14:paraId="2B99E70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1</w:t>
            </w:r>
          </w:p>
        </w:tc>
      </w:tr>
      <w:tr w:rsidR="009D5B74" w14:paraId="0D2F1E52" w14:textId="77777777" w:rsidTr="00BB0A47">
        <w:trPr>
          <w:trHeight w:val="60"/>
          <w:jc w:val="center"/>
        </w:trPr>
        <w:tc>
          <w:tcPr>
            <w:tcW w:w="3610" w:type="dxa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F69968C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14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C168F3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21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6E4284A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0, 36, 12</w:t>
            </w:r>
          </w:p>
        </w:tc>
        <w:tc>
          <w:tcPr>
            <w:tcW w:w="9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EA7C0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1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73A49D30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8</w:t>
            </w:r>
          </w:p>
        </w:tc>
      </w:tr>
    </w:tbl>
    <w:p w14:paraId="63AAE835" w14:textId="77777777" w:rsidR="009D5B74" w:rsidRDefault="00844A1E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ordinates (x, y, z) correspond to MNI coordinates. Displayed are the coordinates of the maximally activated voxel within a significant cluster as well as the coordinates of relevant local maxima within the cluster (</w:t>
      </w:r>
      <w:r>
        <w:rPr>
          <w:rFonts w:ascii="Times New Roman" w:eastAsia="Times New Roman" w:hAnsi="Times New Roman" w:cs="Times New Roman"/>
          <w:i/>
        </w:rPr>
        <w:t>in Italics</w:t>
      </w:r>
      <w:r>
        <w:rPr>
          <w:rFonts w:ascii="Times New Roman" w:eastAsia="Times New Roman" w:hAnsi="Times New Roman" w:cs="Times New Roman"/>
        </w:rPr>
        <w:t xml:space="preserve">). </w:t>
      </w:r>
    </w:p>
    <w:p w14:paraId="24C97950" w14:textId="72D2B93E" w:rsidR="002A4518" w:rsidRDefault="002A4518">
      <w:pPr>
        <w:rPr>
          <w:rFonts w:ascii="Times New Roman" w:eastAsia="Times New Roman" w:hAnsi="Times New Roman" w:cs="Times New Roman"/>
          <w:b/>
        </w:rPr>
      </w:pPr>
    </w:p>
    <w:sectPr w:rsidR="002A4518">
      <w:footerReference w:type="even" r:id="rId6"/>
      <w:footerReference w:type="default" r:id="rId7"/>
      <w:pgSz w:w="11900" w:h="16840"/>
      <w:pgMar w:top="2268" w:right="1191" w:bottom="851" w:left="119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26883" w14:textId="77777777" w:rsidR="008441B6" w:rsidRDefault="008441B6" w:rsidP="00B24062">
      <w:r>
        <w:separator/>
      </w:r>
    </w:p>
  </w:endnote>
  <w:endnote w:type="continuationSeparator" w:id="0">
    <w:p w14:paraId="366EDFAA" w14:textId="77777777" w:rsidR="008441B6" w:rsidRDefault="008441B6" w:rsidP="00B24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BD602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589DD5" w14:textId="77777777" w:rsidR="00B24062" w:rsidRDefault="00B240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25799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7E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BD3A0" w14:textId="77777777" w:rsidR="00B24062" w:rsidRDefault="00B24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19902" w14:textId="77777777" w:rsidR="008441B6" w:rsidRDefault="008441B6" w:rsidP="00B24062">
      <w:r>
        <w:separator/>
      </w:r>
    </w:p>
  </w:footnote>
  <w:footnote w:type="continuationSeparator" w:id="0">
    <w:p w14:paraId="11A53D1B" w14:textId="77777777" w:rsidR="008441B6" w:rsidRDefault="008441B6" w:rsidP="00B24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5B74"/>
    <w:rsid w:val="000D7F8B"/>
    <w:rsid w:val="001B44E9"/>
    <w:rsid w:val="002A4518"/>
    <w:rsid w:val="002E7D22"/>
    <w:rsid w:val="004039CD"/>
    <w:rsid w:val="004252C5"/>
    <w:rsid w:val="00447FB9"/>
    <w:rsid w:val="004C7E09"/>
    <w:rsid w:val="00582E86"/>
    <w:rsid w:val="0061408A"/>
    <w:rsid w:val="00731A45"/>
    <w:rsid w:val="00740317"/>
    <w:rsid w:val="007C1420"/>
    <w:rsid w:val="008161A9"/>
    <w:rsid w:val="008441B6"/>
    <w:rsid w:val="00844A1E"/>
    <w:rsid w:val="008703CB"/>
    <w:rsid w:val="009A33B9"/>
    <w:rsid w:val="009A3B19"/>
    <w:rsid w:val="009A7C00"/>
    <w:rsid w:val="009B01B7"/>
    <w:rsid w:val="009D5B74"/>
    <w:rsid w:val="00A64BDD"/>
    <w:rsid w:val="00B17037"/>
    <w:rsid w:val="00B24062"/>
    <w:rsid w:val="00B249A1"/>
    <w:rsid w:val="00B62839"/>
    <w:rsid w:val="00BB0A47"/>
    <w:rsid w:val="00C0674A"/>
    <w:rsid w:val="00C46BFC"/>
    <w:rsid w:val="00D40A94"/>
    <w:rsid w:val="00D60C78"/>
    <w:rsid w:val="00D919AC"/>
    <w:rsid w:val="00DB495C"/>
    <w:rsid w:val="00DD055A"/>
    <w:rsid w:val="00E67AE7"/>
    <w:rsid w:val="00EB0933"/>
    <w:rsid w:val="00F8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3C2B"/>
  <w15:docId w15:val="{BFF7778F-4080-49D0-A78D-325517D4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sz w:val="24"/>
        <w:szCs w:val="24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A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06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24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Donders Institute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Harwood</cp:lastModifiedBy>
  <cp:revision>2</cp:revision>
  <dcterms:created xsi:type="dcterms:W3CDTF">2019-02-15T19:14:00Z</dcterms:created>
  <dcterms:modified xsi:type="dcterms:W3CDTF">2019-02-1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683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